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962" w:rsidRPr="00933C14" w:rsidRDefault="00667962" w:rsidP="00667962">
      <w:pPr>
        <w:jc w:val="both"/>
        <w:rPr>
          <w:rFonts w:ascii="Times New Roman" w:hAnsi="Times New Roman" w:cs="Times New Roman"/>
          <w:b/>
          <w:i/>
          <w:sz w:val="28"/>
          <w:szCs w:val="28"/>
        </w:rPr>
      </w:pPr>
      <w:r w:rsidRPr="00933C14">
        <w:rPr>
          <w:rFonts w:ascii="Times New Roman" w:hAnsi="Times New Roman" w:cs="Times New Roman"/>
          <w:b/>
          <w:i/>
          <w:sz w:val="28"/>
          <w:szCs w:val="28"/>
        </w:rPr>
        <w:t>Table S1</w:t>
      </w:r>
      <w:r w:rsidR="00933C14">
        <w:rPr>
          <w:rFonts w:ascii="Times New Roman" w:hAnsi="Times New Roman" w:cs="Times New Roman"/>
          <w:b/>
          <w:i/>
          <w:sz w:val="28"/>
          <w:szCs w:val="28"/>
        </w:rPr>
        <w:t>.</w:t>
      </w:r>
      <w:bookmarkStart w:id="0" w:name="_GoBack"/>
      <w:bookmarkEnd w:id="0"/>
    </w:p>
    <w:tbl>
      <w:tblPr>
        <w:tblW w:w="15735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269"/>
        <w:gridCol w:w="1842"/>
        <w:gridCol w:w="284"/>
        <w:gridCol w:w="908"/>
        <w:gridCol w:w="935"/>
        <w:gridCol w:w="283"/>
        <w:gridCol w:w="1276"/>
        <w:gridCol w:w="1134"/>
        <w:gridCol w:w="283"/>
        <w:gridCol w:w="993"/>
        <w:gridCol w:w="1417"/>
        <w:gridCol w:w="284"/>
        <w:gridCol w:w="1984"/>
        <w:gridCol w:w="992"/>
        <w:gridCol w:w="851"/>
      </w:tblGrid>
      <w:tr w:rsidR="00667962" w:rsidRPr="003C0900" w:rsidTr="008102EC">
        <w:trPr>
          <w:trHeight w:val="340"/>
          <w:jc w:val="center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</w:t>
            </w:r>
            <w:r w:rsidRPr="003C09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QC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dividual Removal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ariant Removal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dividual Removal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inal Datasets</w:t>
            </w:r>
          </w:p>
        </w:tc>
      </w:tr>
      <w:tr w:rsidR="00667962" w:rsidRPr="003C0900" w:rsidTr="008102EC">
        <w:trPr>
          <w:trHeight w:val="340"/>
          <w:jc w:val="center"/>
        </w:trPr>
        <w:tc>
          <w:tcPr>
            <w:tcW w:w="22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rray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issing Phenotype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-mind 0.0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-geno 0.0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F &gt;5% call rate = 95%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n-European Sample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NPs</w:t>
            </w:r>
          </w:p>
        </w:tc>
      </w:tr>
      <w:tr w:rsidR="00667962" w:rsidRPr="003C0900" w:rsidTr="008102EC">
        <w:trPr>
          <w:trHeight w:val="340"/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F &lt;5% call rate = 99%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67962" w:rsidRPr="003C0900" w:rsidTr="008102EC">
        <w:trPr>
          <w:trHeight w:val="66"/>
          <w:jc w:val="center"/>
        </w:trPr>
        <w:tc>
          <w:tcPr>
            <w:tcW w:w="226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962" w:rsidRPr="007A5AEC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962" w:rsidRPr="007A5AEC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962" w:rsidRPr="007A5AEC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962" w:rsidRPr="007A5AEC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962" w:rsidRPr="007A5AEC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962" w:rsidRPr="007A5AEC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962" w:rsidRPr="007A5AEC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962" w:rsidRPr="007A5AEC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962" w:rsidRPr="007A5AEC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962" w:rsidRPr="007A5AEC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962" w:rsidRPr="007A5AEC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962" w:rsidRPr="007A5AEC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962" w:rsidRPr="007A5AEC" w:rsidRDefault="00667962" w:rsidP="008102EC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8"/>
                <w:szCs w:val="8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962" w:rsidRPr="007A5AEC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962" w:rsidRPr="007A5AEC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</w:tr>
      <w:tr w:rsidR="00667962" w:rsidRPr="003C0900" w:rsidTr="008102EC">
        <w:trPr>
          <w:trHeight w:val="340"/>
          <w:jc w:val="center"/>
        </w:trPr>
        <w:tc>
          <w:tcPr>
            <w:tcW w:w="22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Illumina 610K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2622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513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202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667962" w:rsidRPr="003C0900" w:rsidTr="008102EC">
        <w:trPr>
          <w:trHeight w:val="340"/>
          <w:jc w:val="center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Illumina 610K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1137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8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161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88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667962" w:rsidRPr="003C0900" w:rsidTr="008102EC">
        <w:trPr>
          <w:trHeight w:val="340"/>
          <w:jc w:val="center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Ischemic Strok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Illumina 610K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420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41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667962" w:rsidRPr="003C0900" w:rsidTr="008102EC">
        <w:trPr>
          <w:trHeight w:val="340"/>
          <w:jc w:val="center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Primary Biliary Cirrhosi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Illumina 610K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192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19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667962" w:rsidRPr="003C0900" w:rsidTr="008102EC">
        <w:trPr>
          <w:trHeight w:val="340"/>
          <w:jc w:val="center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Parkinson' Dise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Illumina 610K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219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17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667962" w:rsidRPr="003C0900" w:rsidTr="008102EC">
        <w:trPr>
          <w:trHeight w:val="340"/>
          <w:jc w:val="center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Ankylosing Spondyliti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Illumina 610K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667962" w:rsidRPr="003C0900" w:rsidTr="008102EC">
        <w:trPr>
          <w:trHeight w:val="340"/>
          <w:jc w:val="center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Type-2 Diabete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MetabaloChip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297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53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24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667962" w:rsidRPr="003C0900" w:rsidTr="008102EC">
        <w:trPr>
          <w:trHeight w:val="340"/>
          <w:jc w:val="center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MetabaloChip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312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28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667962" w:rsidRPr="003C0900" w:rsidTr="008102EC">
        <w:trPr>
          <w:trHeight w:val="340"/>
          <w:jc w:val="center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MetabaloChip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294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27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667962" w:rsidRPr="003C0900" w:rsidTr="008102EC">
        <w:trPr>
          <w:trHeight w:val="340"/>
          <w:jc w:val="center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Ulcerative Coliti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Affymetrix SNP 6.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286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39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28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667962" w:rsidRPr="003C0900" w:rsidTr="008102EC">
        <w:trPr>
          <w:trHeight w:val="340"/>
          <w:jc w:val="center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Affymetrix SNP 6.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307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color w:val="000000"/>
                <w:sz w:val="20"/>
                <w:szCs w:val="20"/>
              </w:rPr>
              <w:t>30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7962" w:rsidRPr="00AD128F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28F">
              <w:rPr>
                <w:rFonts w:eastAsia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667962" w:rsidRPr="003C0900" w:rsidTr="008102EC">
        <w:trPr>
          <w:trHeight w:val="80"/>
          <w:jc w:val="center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</w:tr>
      <w:tr w:rsidR="00667962" w:rsidRPr="003C0900" w:rsidTr="008102EC">
        <w:trPr>
          <w:trHeight w:val="340"/>
          <w:jc w:val="center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WTCCC-58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Illumina 1.2M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293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89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25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667962" w:rsidRPr="003C0900" w:rsidTr="008102EC">
        <w:trPr>
          <w:trHeight w:val="340"/>
          <w:jc w:val="center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WTCCC-NB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Illumina 1.2M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72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67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23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667962" w:rsidRPr="003C0900" w:rsidTr="008102EC">
        <w:trPr>
          <w:trHeight w:val="340"/>
          <w:jc w:val="center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WTCCC-58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Affymetrix SNP 6.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299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99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24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667962" w:rsidRPr="003C0900" w:rsidTr="008102EC">
        <w:trPr>
          <w:trHeight w:val="340"/>
          <w:jc w:val="center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WTCCC-NB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Affymetrix SNP 6.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89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28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667962" w:rsidRPr="003C0900" w:rsidTr="008102EC">
        <w:trPr>
          <w:trHeight w:val="340"/>
          <w:jc w:val="center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WTCCC-58C+NB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MetabaloChip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584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8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53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7962" w:rsidRPr="003C0900" w:rsidRDefault="00667962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667962" w:rsidRPr="003C0900" w:rsidTr="008102EC">
        <w:trPr>
          <w:trHeight w:val="93"/>
          <w:jc w:val="center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7962" w:rsidRPr="00F31DB1" w:rsidRDefault="00667962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</w:tr>
    </w:tbl>
    <w:p w:rsidR="00667962" w:rsidRDefault="00667962" w:rsidP="00667962">
      <w:pPr>
        <w:jc w:val="both"/>
      </w:pPr>
    </w:p>
    <w:p w:rsidR="00667962" w:rsidRDefault="00667962" w:rsidP="00667962">
      <w:pPr>
        <w:jc w:val="both"/>
      </w:pPr>
    </w:p>
    <w:p w:rsidR="00667962" w:rsidRDefault="00667962" w:rsidP="00667962">
      <w:pPr>
        <w:jc w:val="both"/>
      </w:pPr>
    </w:p>
    <w:p w:rsidR="007A0DAA" w:rsidRDefault="007A0DAA"/>
    <w:sectPr w:rsidR="007A0DAA" w:rsidSect="006679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962"/>
    <w:rsid w:val="00667962"/>
    <w:rsid w:val="007A0DAA"/>
    <w:rsid w:val="00933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96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96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in Hudson</dc:creator>
  <cp:lastModifiedBy>Gavin Hudson</cp:lastModifiedBy>
  <cp:revision>2</cp:revision>
  <dcterms:created xsi:type="dcterms:W3CDTF">2014-03-18T07:33:00Z</dcterms:created>
  <dcterms:modified xsi:type="dcterms:W3CDTF">2014-03-18T07:47:00Z</dcterms:modified>
</cp:coreProperties>
</file>